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DA2A1" w14:textId="77777777" w:rsidR="00BF3CA6" w:rsidRPr="00C46A1A" w:rsidRDefault="00BF3CA6" w:rsidP="00BF3CA6">
      <w:pPr>
        <w:pStyle w:val="Geenafstand"/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  <w:t>S1 Appendix: survey used in the study</w:t>
      </w:r>
    </w:p>
    <w:p w14:paraId="2F24B0E3" w14:textId="77777777" w:rsidR="00BF3CA6" w:rsidRPr="00535D92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DA2C95C" w14:textId="77777777" w:rsidR="00BF3CA6" w:rsidRPr="003A6944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3A6944">
        <w:rPr>
          <w:rFonts w:ascii="Arial" w:hAnsi="Arial" w:cs="Arial"/>
          <w:i/>
          <w:sz w:val="20"/>
          <w:szCs w:val="20"/>
          <w:lang w:val="en-US"/>
        </w:rPr>
        <w:t>PART 1</w:t>
      </w:r>
    </w:p>
    <w:p w14:paraId="5913A08B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102D155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1. What is yo</w:t>
      </w:r>
      <w:r>
        <w:rPr>
          <w:rFonts w:ascii="Arial" w:hAnsi="Arial" w:cs="Arial"/>
          <w:sz w:val="20"/>
          <w:szCs w:val="20"/>
          <w:lang w:val="en-US"/>
        </w:rPr>
        <w:t>ur position?</w:t>
      </w:r>
    </w:p>
    <w:p w14:paraId="442585BE" w14:textId="77777777" w:rsidR="00BF3CA6" w:rsidRPr="00243A63" w:rsidRDefault="00BF3CA6" w:rsidP="00BF3CA6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Nurse</w:t>
      </w:r>
    </w:p>
    <w:p w14:paraId="6E889805" w14:textId="77777777" w:rsidR="00BF3CA6" w:rsidRPr="00243A63" w:rsidRDefault="00BF3CA6" w:rsidP="00BF3CA6">
      <w:pPr>
        <w:pStyle w:val="Geenafstand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ther, namely </w:t>
      </w:r>
    </w:p>
    <w:p w14:paraId="093CFB65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038503AC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Q2. What is your age? (years)</w:t>
      </w:r>
    </w:p>
    <w:p w14:paraId="20EA96E2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2AB14D2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3. What is your gender?</w:t>
      </w:r>
    </w:p>
    <w:p w14:paraId="584AA962" w14:textId="77777777" w:rsidR="00BF3CA6" w:rsidRPr="00243A63" w:rsidRDefault="00BF3CA6" w:rsidP="00BF3CA6">
      <w:pPr>
        <w:pStyle w:val="Geenafstand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Male</w:t>
      </w:r>
    </w:p>
    <w:p w14:paraId="4351006C" w14:textId="77777777" w:rsidR="00BF3CA6" w:rsidRPr="00243A63" w:rsidRDefault="00BF3CA6" w:rsidP="00BF3CA6">
      <w:pPr>
        <w:pStyle w:val="Geenafstand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Female</w:t>
      </w:r>
    </w:p>
    <w:p w14:paraId="158A17B0" w14:textId="77777777" w:rsidR="00BF3CA6" w:rsidRPr="00243A63" w:rsidRDefault="00BF3CA6" w:rsidP="00BF3CA6">
      <w:pPr>
        <w:pStyle w:val="Geenafstand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Other</w:t>
      </w:r>
    </w:p>
    <w:p w14:paraId="6DBB765A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BB85C79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4. What is the highest level o</w:t>
      </w:r>
      <w:r>
        <w:rPr>
          <w:rFonts w:ascii="Arial" w:hAnsi="Arial" w:cs="Arial"/>
          <w:sz w:val="20"/>
          <w:szCs w:val="20"/>
          <w:lang w:val="en-US"/>
        </w:rPr>
        <w:t>f education you have completed?</w:t>
      </w:r>
    </w:p>
    <w:p w14:paraId="7AC05882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Secondary vocational education (Mbo)</w:t>
      </w:r>
    </w:p>
    <w:p w14:paraId="4010692A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In-service trained</w:t>
      </w:r>
    </w:p>
    <w:p w14:paraId="509F4680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Higher vocational education (Hbo)</w:t>
      </w:r>
    </w:p>
    <w:p w14:paraId="096078F7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Higher vocational education (Hbo) advanced training</w:t>
      </w:r>
    </w:p>
    <w:p w14:paraId="550D54C0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University education (Wo) Bachelor's</w:t>
      </w:r>
    </w:p>
    <w:p w14:paraId="7B792C5A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University education (Wo) Master's</w:t>
      </w:r>
    </w:p>
    <w:p w14:paraId="72A77A65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PhD</w:t>
      </w:r>
    </w:p>
    <w:p w14:paraId="1E0F5EB8" w14:textId="77777777" w:rsidR="00BF3CA6" w:rsidRPr="00243A63" w:rsidRDefault="00BF3CA6" w:rsidP="00BF3CA6">
      <w:pPr>
        <w:pStyle w:val="Geenafstand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Other, namely __________________________________________________</w:t>
      </w:r>
    </w:p>
    <w:p w14:paraId="4EB16D38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07B7D5EA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5. Hospital: In which hospital are you currently employed?</w:t>
      </w:r>
    </w:p>
    <w:p w14:paraId="329619F2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36E2BA3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6. Years in healthcare: How many years have you been working in healthcare (including remote care)? Answers can be given in half years (e.g., 3.5 years).</w:t>
      </w:r>
    </w:p>
    <w:p w14:paraId="748CD411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59B097CB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7. Years in </w:t>
      </w:r>
      <w:r>
        <w:rPr>
          <w:rFonts w:ascii="Arial" w:hAnsi="Arial" w:cs="Arial"/>
          <w:sz w:val="20"/>
          <w:szCs w:val="20"/>
          <w:lang w:val="en-US"/>
        </w:rPr>
        <w:t>Virtual Care Center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: How many years have you been working in </w:t>
      </w:r>
      <w:r>
        <w:rPr>
          <w:rFonts w:ascii="Arial" w:hAnsi="Arial" w:cs="Arial"/>
          <w:sz w:val="20"/>
          <w:szCs w:val="20"/>
          <w:lang w:val="en-US"/>
        </w:rPr>
        <w:t>the Virtual Care Center</w:t>
      </w:r>
      <w:r w:rsidRPr="00243A63">
        <w:rPr>
          <w:rFonts w:ascii="Arial" w:hAnsi="Arial" w:cs="Arial"/>
          <w:sz w:val="20"/>
          <w:szCs w:val="20"/>
          <w:lang w:val="en-US"/>
        </w:rPr>
        <w:t>? Answers can be given in half years (e.g., 0.5 years).</w:t>
      </w:r>
    </w:p>
    <w:p w14:paraId="66BC3E41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5EAD38F3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8. Hours per week: How many hours per week do you work on average?</w:t>
      </w:r>
    </w:p>
    <w:p w14:paraId="366EAD5A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EFD1ED3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314D61">
        <w:rPr>
          <w:rFonts w:ascii="Arial" w:hAnsi="Arial" w:cs="Arial"/>
          <w:i/>
          <w:sz w:val="20"/>
          <w:szCs w:val="20"/>
          <w:lang w:val="en-US"/>
        </w:rPr>
        <w:t>PART 2</w:t>
      </w:r>
    </w:p>
    <w:p w14:paraId="5F946948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</w:p>
    <w:p w14:paraId="5B97C6D2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You have reached part 2. This part consists of 15 questions. 'Work </w:t>
      </w:r>
      <w:r>
        <w:rPr>
          <w:rFonts w:ascii="Arial" w:hAnsi="Arial" w:cs="Arial"/>
          <w:sz w:val="20"/>
          <w:szCs w:val="20"/>
          <w:lang w:val="en-US"/>
        </w:rPr>
        <w:t>load’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nsists of the following 6 factors: 1) </w:t>
      </w:r>
      <w:r w:rsidRPr="008A3C68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Mental Deman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, 2) </w:t>
      </w:r>
      <w:r w:rsidRPr="008A3C68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Physical Demand</w:t>
      </w:r>
      <w:r>
        <w:rPr>
          <w:rFonts w:ascii="Arial" w:hAnsi="Arial" w:cs="Arial"/>
          <w:sz w:val="20"/>
          <w:szCs w:val="20"/>
          <w:lang w:val="en-US"/>
        </w:rPr>
        <w:t xml:space="preserve">, 3) </w:t>
      </w:r>
      <w:r w:rsidRPr="008A3C68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Temporal Demand</w:t>
      </w:r>
      <w:r>
        <w:rPr>
          <w:rFonts w:ascii="Arial" w:hAnsi="Arial" w:cs="Arial"/>
          <w:sz w:val="20"/>
          <w:szCs w:val="20"/>
          <w:lang w:val="en-US"/>
        </w:rPr>
        <w:t>, 4) Effort, 5) F</w:t>
      </w:r>
      <w:r w:rsidRPr="00243A63">
        <w:rPr>
          <w:rFonts w:ascii="Arial" w:hAnsi="Arial" w:cs="Arial"/>
          <w:sz w:val="20"/>
          <w:szCs w:val="20"/>
          <w:lang w:val="en-US"/>
        </w:rPr>
        <w:t>rustration</w:t>
      </w:r>
      <w:r>
        <w:rPr>
          <w:rFonts w:ascii="Arial" w:hAnsi="Arial" w:cs="Arial"/>
          <w:sz w:val="20"/>
          <w:szCs w:val="20"/>
          <w:lang w:val="en-US"/>
        </w:rPr>
        <w:t xml:space="preserve"> Level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, and 6)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erformance. These 6 factors must be compared with each other. For each comparison between two factors, indicate which factor has more impact on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the other. The definitions of the factors are described in the questions. Each comparison represents a scale with a factor on each side. The description above the circles indicates to what extent one factor is more important than the other. Choose the circle that best describes how much impact a factor has on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the other factor.</w:t>
      </w:r>
    </w:p>
    <w:p w14:paraId="68B3540F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2ACA142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1-5 AHP Mental: How much impact does 'Mental </w:t>
      </w:r>
      <w:r>
        <w:rPr>
          <w:rFonts w:ascii="Arial" w:hAnsi="Arial" w:cs="Arial"/>
          <w:sz w:val="20"/>
          <w:szCs w:val="20"/>
          <w:lang w:val="en-US"/>
        </w:rPr>
        <w:t>Demand’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have on experiencing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the other five factors? Choose an answer for each comparison.</w:t>
      </w:r>
    </w:p>
    <w:p w14:paraId="73B34AB3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0459A2E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Mental Demand: Mental and perceptual activities (e.g., thinking, deciding, calculating, remembering, looking, and/or searching).</w:t>
      </w:r>
    </w:p>
    <w:p w14:paraId="4938B8F1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Physical Demand: Physical and bodily activities (e.g., pushing, pulling, turning, controlled, and/or active).</w:t>
      </w:r>
    </w:p>
    <w:p w14:paraId="201BD46A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Temporal Demand: Time pressure related to the speed and pace at which something must be done.</w:t>
      </w:r>
    </w:p>
    <w:p w14:paraId="66B09855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Effort: Effort and exertion required to achieve/maintain a desired performance level.</w:t>
      </w:r>
    </w:p>
    <w:p w14:paraId="1FD0ED11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Frustration: Degree of uncertainty, discouragement, irritation, and/or stress.</w:t>
      </w:r>
    </w:p>
    <w:p w14:paraId="2D236624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Performance: Degree of shortcomings with which you have achieved goals or activities and dissatisfaction with the extent of these shortcomings.</w:t>
      </w:r>
    </w:p>
    <w:p w14:paraId="42123910" w14:textId="77777777" w:rsidR="00BF3CA6" w:rsidRDefault="00BF3CA6" w:rsidP="00BF3CA6">
      <w:pPr>
        <w:rPr>
          <w:rFonts w:ascii="Arial" w:hAnsi="Arial" w:cs="Arial"/>
          <w:i/>
          <w:sz w:val="18"/>
          <w:szCs w:val="20"/>
          <w:lang w:val="en-US"/>
        </w:rPr>
      </w:pPr>
      <w:r>
        <w:rPr>
          <w:rFonts w:ascii="Arial" w:hAnsi="Arial" w:cs="Arial"/>
          <w:i/>
          <w:sz w:val="18"/>
          <w:szCs w:val="20"/>
          <w:lang w:val="en-US"/>
        </w:rPr>
        <w:br w:type="page"/>
      </w:r>
    </w:p>
    <w:p w14:paraId="5023E750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tbl>
      <w:tblPr>
        <w:tblStyle w:val="Tabelraster"/>
        <w:tblW w:w="10231" w:type="dxa"/>
        <w:tblInd w:w="-714" w:type="dxa"/>
        <w:tblLook w:val="04A0" w:firstRow="1" w:lastRow="0" w:firstColumn="1" w:lastColumn="0" w:noHBand="0" w:noVBand="1"/>
      </w:tblPr>
      <w:tblGrid>
        <w:gridCol w:w="1558"/>
        <w:gridCol w:w="928"/>
        <w:gridCol w:w="742"/>
        <w:gridCol w:w="743"/>
        <w:gridCol w:w="971"/>
        <w:gridCol w:w="743"/>
        <w:gridCol w:w="892"/>
        <w:gridCol w:w="743"/>
        <w:gridCol w:w="743"/>
        <w:gridCol w:w="928"/>
        <w:gridCol w:w="1240"/>
      </w:tblGrid>
      <w:tr w:rsidR="00BF3CA6" w14:paraId="0F5AE320" w14:textId="77777777" w:rsidTr="00437635">
        <w:tc>
          <w:tcPr>
            <w:tcW w:w="1580" w:type="dxa"/>
          </w:tcPr>
          <w:p w14:paraId="0C6DD35D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</w:tcPr>
          <w:p w14:paraId="6C524E7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744" w:type="dxa"/>
          </w:tcPr>
          <w:p w14:paraId="2C98B6C5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745" w:type="dxa"/>
          </w:tcPr>
          <w:p w14:paraId="79A87C8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974" w:type="dxa"/>
          </w:tcPr>
          <w:p w14:paraId="4FBD520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5" w:type="dxa"/>
          </w:tcPr>
          <w:p w14:paraId="2CFFD4F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qual impact</w:t>
            </w:r>
          </w:p>
        </w:tc>
        <w:tc>
          <w:tcPr>
            <w:tcW w:w="854" w:type="dxa"/>
          </w:tcPr>
          <w:p w14:paraId="6D9AEBF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5" w:type="dxa"/>
          </w:tcPr>
          <w:p w14:paraId="6B5A43F5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745" w:type="dxa"/>
          </w:tcPr>
          <w:p w14:paraId="00EDEBE5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928" w:type="dxa"/>
          </w:tcPr>
          <w:p w14:paraId="427F543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1243" w:type="dxa"/>
          </w:tcPr>
          <w:p w14:paraId="29CF437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3CA6" w14:paraId="3BCC9E6A" w14:textId="77777777" w:rsidTr="00437635">
        <w:tc>
          <w:tcPr>
            <w:tcW w:w="1580" w:type="dxa"/>
          </w:tcPr>
          <w:p w14:paraId="2CC80862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ental Demand</w:t>
            </w:r>
          </w:p>
        </w:tc>
        <w:tc>
          <w:tcPr>
            <w:tcW w:w="928" w:type="dxa"/>
          </w:tcPr>
          <w:p w14:paraId="10F6759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4" w:type="dxa"/>
          </w:tcPr>
          <w:p w14:paraId="5A08E69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2283CB9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4" w:type="dxa"/>
          </w:tcPr>
          <w:p w14:paraId="3525F5F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0C59A84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54" w:type="dxa"/>
          </w:tcPr>
          <w:p w14:paraId="6698567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7D3A34C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3D07817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63FDD37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3" w:type="dxa"/>
          </w:tcPr>
          <w:p w14:paraId="1BA59ED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Physical Demand</w:t>
            </w:r>
          </w:p>
        </w:tc>
      </w:tr>
      <w:tr w:rsidR="00BF3CA6" w14:paraId="416F5D9F" w14:textId="77777777" w:rsidTr="00437635">
        <w:tc>
          <w:tcPr>
            <w:tcW w:w="1580" w:type="dxa"/>
          </w:tcPr>
          <w:p w14:paraId="33E61456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ental Demand</w:t>
            </w:r>
          </w:p>
        </w:tc>
        <w:tc>
          <w:tcPr>
            <w:tcW w:w="928" w:type="dxa"/>
          </w:tcPr>
          <w:p w14:paraId="1CA6FA3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4" w:type="dxa"/>
          </w:tcPr>
          <w:p w14:paraId="4CD8E03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371DD96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4" w:type="dxa"/>
          </w:tcPr>
          <w:p w14:paraId="0F2AD65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796E3DE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54" w:type="dxa"/>
          </w:tcPr>
          <w:p w14:paraId="1549560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3977253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2ADC59F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6273690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3" w:type="dxa"/>
          </w:tcPr>
          <w:p w14:paraId="0090789A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Temporal Demand</w:t>
            </w:r>
          </w:p>
        </w:tc>
      </w:tr>
      <w:tr w:rsidR="00BF3CA6" w14:paraId="7F2807C5" w14:textId="77777777" w:rsidTr="00437635">
        <w:tc>
          <w:tcPr>
            <w:tcW w:w="1580" w:type="dxa"/>
          </w:tcPr>
          <w:p w14:paraId="68678702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ental Demand</w:t>
            </w:r>
          </w:p>
        </w:tc>
        <w:tc>
          <w:tcPr>
            <w:tcW w:w="928" w:type="dxa"/>
          </w:tcPr>
          <w:p w14:paraId="66B352C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4" w:type="dxa"/>
          </w:tcPr>
          <w:p w14:paraId="087AC00F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6826C24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4" w:type="dxa"/>
          </w:tcPr>
          <w:p w14:paraId="31F8454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1C85CD8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54" w:type="dxa"/>
          </w:tcPr>
          <w:p w14:paraId="542B1BC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14D633D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788F3A3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29B9F10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3" w:type="dxa"/>
          </w:tcPr>
          <w:p w14:paraId="5D61773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ffort</w:t>
            </w:r>
          </w:p>
        </w:tc>
      </w:tr>
      <w:tr w:rsidR="00BF3CA6" w14:paraId="2B65D45D" w14:textId="77777777" w:rsidTr="00437635">
        <w:tc>
          <w:tcPr>
            <w:tcW w:w="1580" w:type="dxa"/>
          </w:tcPr>
          <w:p w14:paraId="3DBEFBA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ental Demand</w:t>
            </w:r>
          </w:p>
        </w:tc>
        <w:tc>
          <w:tcPr>
            <w:tcW w:w="928" w:type="dxa"/>
          </w:tcPr>
          <w:p w14:paraId="62C88BC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4" w:type="dxa"/>
          </w:tcPr>
          <w:p w14:paraId="42A7634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2A978829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4" w:type="dxa"/>
          </w:tcPr>
          <w:p w14:paraId="124F54A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08704B2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54" w:type="dxa"/>
          </w:tcPr>
          <w:p w14:paraId="56FF52D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1C199C6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1D92124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07D3249A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3" w:type="dxa"/>
          </w:tcPr>
          <w:p w14:paraId="4A2FEB6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Frustration</w:t>
            </w:r>
          </w:p>
        </w:tc>
      </w:tr>
      <w:tr w:rsidR="00BF3CA6" w14:paraId="43798E44" w14:textId="77777777" w:rsidTr="00437635">
        <w:tc>
          <w:tcPr>
            <w:tcW w:w="1580" w:type="dxa"/>
          </w:tcPr>
          <w:p w14:paraId="7C90AB6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ental Demand</w:t>
            </w:r>
          </w:p>
        </w:tc>
        <w:tc>
          <w:tcPr>
            <w:tcW w:w="928" w:type="dxa"/>
          </w:tcPr>
          <w:p w14:paraId="550B9FE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4" w:type="dxa"/>
          </w:tcPr>
          <w:p w14:paraId="3A02178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7D4DF2E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4" w:type="dxa"/>
          </w:tcPr>
          <w:p w14:paraId="326D809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2DEAB22A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54" w:type="dxa"/>
          </w:tcPr>
          <w:p w14:paraId="1FC1CD87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68F6667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5" w:type="dxa"/>
          </w:tcPr>
          <w:p w14:paraId="4FC5ECC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771A3AD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3" w:type="dxa"/>
          </w:tcPr>
          <w:p w14:paraId="444FC65C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Performance</w:t>
            </w:r>
          </w:p>
        </w:tc>
      </w:tr>
    </w:tbl>
    <w:p w14:paraId="29538E30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p w14:paraId="058285DB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p w14:paraId="7B55E1CB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p w14:paraId="28C434A4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6-9 AHP Physical: How much impact does 'Physical </w:t>
      </w:r>
      <w:r>
        <w:rPr>
          <w:rFonts w:ascii="Arial" w:hAnsi="Arial" w:cs="Arial"/>
          <w:sz w:val="20"/>
          <w:szCs w:val="20"/>
          <w:lang w:val="en-US"/>
        </w:rPr>
        <w:t>Demand’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have on experiencing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the other factors? Choose an answer for each comparison.</w:t>
      </w:r>
    </w:p>
    <w:p w14:paraId="0A242FDA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94C817C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Mental Demand: Mental and perceptual activities (e.g., thinking, deciding, calculating, remembering, looking, and/or searching).</w:t>
      </w:r>
    </w:p>
    <w:p w14:paraId="771029DE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Physical Demand: Physical and bodily activities (e.g., pushing, pulling, turning, controlled, and/or active).</w:t>
      </w:r>
    </w:p>
    <w:p w14:paraId="42230FDA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Temporal Demand: Time pressure related to the speed and pace at which something must be done.</w:t>
      </w:r>
    </w:p>
    <w:p w14:paraId="5623EEBE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Effort: Effort and exertion required to achieve/maintain a desired performance level.</w:t>
      </w:r>
    </w:p>
    <w:p w14:paraId="3B8AD2FA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Frustration: Degree of uncertainty, discouragement, irritation, and/or stress.</w:t>
      </w:r>
    </w:p>
    <w:p w14:paraId="57CCA67F" w14:textId="77777777" w:rsidR="00BF3CA6" w:rsidRPr="00314D61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314D61">
        <w:rPr>
          <w:rFonts w:ascii="Arial" w:hAnsi="Arial" w:cs="Arial"/>
          <w:i/>
          <w:sz w:val="18"/>
          <w:szCs w:val="20"/>
          <w:lang w:val="en-US"/>
        </w:rPr>
        <w:t>Performance: Degree of shortcomings with which you have achieved goals or activities and dissatisfaction with the extent of these shortcomings.</w:t>
      </w:r>
    </w:p>
    <w:p w14:paraId="611C42A2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10231" w:type="dxa"/>
        <w:tblInd w:w="-714" w:type="dxa"/>
        <w:tblLook w:val="04A0" w:firstRow="1" w:lastRow="0" w:firstColumn="1" w:lastColumn="0" w:noHBand="0" w:noVBand="1"/>
      </w:tblPr>
      <w:tblGrid>
        <w:gridCol w:w="1558"/>
        <w:gridCol w:w="928"/>
        <w:gridCol w:w="742"/>
        <w:gridCol w:w="743"/>
        <w:gridCol w:w="971"/>
        <w:gridCol w:w="743"/>
        <w:gridCol w:w="892"/>
        <w:gridCol w:w="743"/>
        <w:gridCol w:w="743"/>
        <w:gridCol w:w="928"/>
        <w:gridCol w:w="1240"/>
      </w:tblGrid>
      <w:tr w:rsidR="00BF3CA6" w:rsidRPr="00795A45" w14:paraId="05893C2E" w14:textId="77777777" w:rsidTr="00437635">
        <w:tc>
          <w:tcPr>
            <w:tcW w:w="1558" w:type="dxa"/>
          </w:tcPr>
          <w:p w14:paraId="14351B4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</w:tcPr>
          <w:p w14:paraId="5464C8F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742" w:type="dxa"/>
          </w:tcPr>
          <w:p w14:paraId="397D7DF9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743" w:type="dxa"/>
          </w:tcPr>
          <w:p w14:paraId="1E568AA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971" w:type="dxa"/>
          </w:tcPr>
          <w:p w14:paraId="79130B27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6A9FBE1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qual impact</w:t>
            </w:r>
          </w:p>
        </w:tc>
        <w:tc>
          <w:tcPr>
            <w:tcW w:w="892" w:type="dxa"/>
          </w:tcPr>
          <w:p w14:paraId="0D4D74E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6F8B240D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743" w:type="dxa"/>
          </w:tcPr>
          <w:p w14:paraId="47F2E7E8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928" w:type="dxa"/>
          </w:tcPr>
          <w:p w14:paraId="4CB77963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1240" w:type="dxa"/>
          </w:tcPr>
          <w:p w14:paraId="35B89718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3CA6" w:rsidRPr="00795A45" w14:paraId="58D8C3DB" w14:textId="77777777" w:rsidTr="00437635">
        <w:tc>
          <w:tcPr>
            <w:tcW w:w="1558" w:type="dxa"/>
          </w:tcPr>
          <w:p w14:paraId="7CD6569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hysical Demand</w:t>
            </w:r>
          </w:p>
        </w:tc>
        <w:tc>
          <w:tcPr>
            <w:tcW w:w="928" w:type="dxa"/>
          </w:tcPr>
          <w:p w14:paraId="45C60E8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5A27C86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4340DBB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2A398DF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D08F79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5C0ECC5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3EC2353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3B816D3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6F4844E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42873A6A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 xml:space="preserve">Temporal Demand </w:t>
            </w:r>
          </w:p>
        </w:tc>
      </w:tr>
      <w:tr w:rsidR="00BF3CA6" w:rsidRPr="00795A45" w14:paraId="640C793F" w14:textId="77777777" w:rsidTr="00437635">
        <w:tc>
          <w:tcPr>
            <w:tcW w:w="1558" w:type="dxa"/>
          </w:tcPr>
          <w:p w14:paraId="0EDE901D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hysical Demand</w:t>
            </w:r>
          </w:p>
        </w:tc>
        <w:tc>
          <w:tcPr>
            <w:tcW w:w="928" w:type="dxa"/>
          </w:tcPr>
          <w:p w14:paraId="0B4B5D1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653DEEF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1404CCB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172DC28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18B695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6C54007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6DA2F6B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1FDF1BA7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4D349B6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763B828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ffort</w:t>
            </w:r>
          </w:p>
        </w:tc>
      </w:tr>
      <w:tr w:rsidR="00BF3CA6" w:rsidRPr="00795A45" w14:paraId="7A9322C7" w14:textId="77777777" w:rsidTr="00437635">
        <w:tc>
          <w:tcPr>
            <w:tcW w:w="1558" w:type="dxa"/>
          </w:tcPr>
          <w:p w14:paraId="4D9442D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hysical Demand</w:t>
            </w:r>
          </w:p>
        </w:tc>
        <w:tc>
          <w:tcPr>
            <w:tcW w:w="928" w:type="dxa"/>
          </w:tcPr>
          <w:p w14:paraId="4BD64ECF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779A475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4AEF2BF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76A3813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9A0461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14AD9BA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633816A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9CAC49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72E585B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6A48813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Frustration</w:t>
            </w:r>
          </w:p>
        </w:tc>
      </w:tr>
      <w:tr w:rsidR="00BF3CA6" w:rsidRPr="00795A45" w14:paraId="3C3EA770" w14:textId="77777777" w:rsidTr="00437635">
        <w:tc>
          <w:tcPr>
            <w:tcW w:w="1558" w:type="dxa"/>
          </w:tcPr>
          <w:p w14:paraId="79AA24C6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hysical Demand</w:t>
            </w:r>
          </w:p>
        </w:tc>
        <w:tc>
          <w:tcPr>
            <w:tcW w:w="928" w:type="dxa"/>
          </w:tcPr>
          <w:p w14:paraId="0F51C32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4EB7A4E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63EED1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67197E4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80DCF7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24DDF7F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27F1E8A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11C3837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1497B62A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1B3430B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Performance</w:t>
            </w:r>
          </w:p>
        </w:tc>
      </w:tr>
    </w:tbl>
    <w:p w14:paraId="4AAA594A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0430516A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CB007B4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10-12 AHP </w:t>
      </w:r>
      <w:r>
        <w:rPr>
          <w:rFonts w:ascii="Arial" w:hAnsi="Arial" w:cs="Arial"/>
          <w:sz w:val="20"/>
          <w:szCs w:val="20"/>
          <w:lang w:val="en-US"/>
        </w:rPr>
        <w:t>Temporal Deman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: How much impact does </w:t>
      </w:r>
      <w:r>
        <w:rPr>
          <w:rFonts w:ascii="Arial" w:hAnsi="Arial" w:cs="Arial"/>
          <w:sz w:val="20"/>
          <w:szCs w:val="20"/>
          <w:lang w:val="en-US"/>
        </w:rPr>
        <w:t>‘Temporal Demand’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have on experiencing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the other factors? Choose an answer for each comparison.</w:t>
      </w:r>
    </w:p>
    <w:p w14:paraId="18246713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792FFD8" w14:textId="77777777" w:rsidR="00BF3CA6" w:rsidRPr="00795A45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795A45">
        <w:rPr>
          <w:rFonts w:ascii="Arial" w:hAnsi="Arial" w:cs="Arial"/>
          <w:i/>
          <w:sz w:val="18"/>
          <w:szCs w:val="20"/>
          <w:lang w:val="en-US"/>
        </w:rPr>
        <w:t>Temporal Demand: Time pressure related to the speed and pace at which something must be done.</w:t>
      </w:r>
    </w:p>
    <w:p w14:paraId="6D6DE74B" w14:textId="77777777" w:rsidR="00BF3CA6" w:rsidRPr="00795A45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795A45">
        <w:rPr>
          <w:rFonts w:ascii="Arial" w:hAnsi="Arial" w:cs="Arial"/>
          <w:i/>
          <w:sz w:val="18"/>
          <w:szCs w:val="20"/>
          <w:lang w:val="en-US"/>
        </w:rPr>
        <w:t>Effort: Effort and exertion required to achieve/maintain a desired performance level.</w:t>
      </w:r>
    </w:p>
    <w:p w14:paraId="2C4F22AE" w14:textId="77777777" w:rsidR="00BF3CA6" w:rsidRPr="00795A45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795A45">
        <w:rPr>
          <w:rFonts w:ascii="Arial" w:hAnsi="Arial" w:cs="Arial"/>
          <w:i/>
          <w:sz w:val="18"/>
          <w:szCs w:val="20"/>
          <w:lang w:val="en-US"/>
        </w:rPr>
        <w:t>Frustration: Degree of uncertainty, discouragement, irritation, and/or stress.</w:t>
      </w:r>
    </w:p>
    <w:p w14:paraId="72F23F8E" w14:textId="77777777" w:rsidR="00BF3CA6" w:rsidRPr="00795A45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795A45">
        <w:rPr>
          <w:rFonts w:ascii="Arial" w:hAnsi="Arial" w:cs="Arial"/>
          <w:i/>
          <w:sz w:val="18"/>
          <w:szCs w:val="20"/>
          <w:lang w:val="en-US"/>
        </w:rPr>
        <w:t>Performance: Degree of shortcomings with which you have achieved goals or activities and dissatisfaction with the extent of these shortcomings.</w:t>
      </w:r>
    </w:p>
    <w:p w14:paraId="527D1C54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tbl>
      <w:tblPr>
        <w:tblStyle w:val="Tabelraster"/>
        <w:tblW w:w="10231" w:type="dxa"/>
        <w:tblInd w:w="-714" w:type="dxa"/>
        <w:tblLook w:val="04A0" w:firstRow="1" w:lastRow="0" w:firstColumn="1" w:lastColumn="0" w:noHBand="0" w:noVBand="1"/>
      </w:tblPr>
      <w:tblGrid>
        <w:gridCol w:w="1558"/>
        <w:gridCol w:w="928"/>
        <w:gridCol w:w="742"/>
        <w:gridCol w:w="743"/>
        <w:gridCol w:w="971"/>
        <w:gridCol w:w="743"/>
        <w:gridCol w:w="892"/>
        <w:gridCol w:w="743"/>
        <w:gridCol w:w="743"/>
        <w:gridCol w:w="928"/>
        <w:gridCol w:w="1240"/>
      </w:tblGrid>
      <w:tr w:rsidR="00BF3CA6" w:rsidRPr="00795A45" w14:paraId="0E0E3A10" w14:textId="77777777" w:rsidTr="00437635">
        <w:tc>
          <w:tcPr>
            <w:tcW w:w="1558" w:type="dxa"/>
          </w:tcPr>
          <w:p w14:paraId="24B4922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</w:tcPr>
          <w:p w14:paraId="3E583252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742" w:type="dxa"/>
          </w:tcPr>
          <w:p w14:paraId="588F3E3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743" w:type="dxa"/>
          </w:tcPr>
          <w:p w14:paraId="0A51C5C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971" w:type="dxa"/>
          </w:tcPr>
          <w:p w14:paraId="7E1E27C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65E9FDF9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qual impact</w:t>
            </w:r>
          </w:p>
        </w:tc>
        <w:tc>
          <w:tcPr>
            <w:tcW w:w="892" w:type="dxa"/>
          </w:tcPr>
          <w:p w14:paraId="5CC12846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7932F81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743" w:type="dxa"/>
          </w:tcPr>
          <w:p w14:paraId="3363A0E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928" w:type="dxa"/>
          </w:tcPr>
          <w:p w14:paraId="1021B4F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1240" w:type="dxa"/>
          </w:tcPr>
          <w:p w14:paraId="782712E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3CA6" w:rsidRPr="00795A45" w14:paraId="4F8F8C99" w14:textId="77777777" w:rsidTr="00437635">
        <w:tc>
          <w:tcPr>
            <w:tcW w:w="1558" w:type="dxa"/>
          </w:tcPr>
          <w:p w14:paraId="52D6263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6288">
              <w:rPr>
                <w:rFonts w:ascii="Arial" w:hAnsi="Arial" w:cs="Arial"/>
                <w:sz w:val="16"/>
                <w:szCs w:val="16"/>
                <w:lang w:val="en-US"/>
              </w:rPr>
              <w:t>Temporal Demand</w:t>
            </w:r>
          </w:p>
        </w:tc>
        <w:tc>
          <w:tcPr>
            <w:tcW w:w="928" w:type="dxa"/>
          </w:tcPr>
          <w:p w14:paraId="7C84105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71740B6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0BE6965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282216F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3ED7E4A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7B6B120F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5A0C947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14567E2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5531DA4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748FE6A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ffort</w:t>
            </w:r>
          </w:p>
        </w:tc>
      </w:tr>
      <w:tr w:rsidR="00BF3CA6" w:rsidRPr="00795A45" w14:paraId="4C98656E" w14:textId="77777777" w:rsidTr="00437635">
        <w:tc>
          <w:tcPr>
            <w:tcW w:w="1558" w:type="dxa"/>
          </w:tcPr>
          <w:p w14:paraId="5111A8D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6288">
              <w:rPr>
                <w:rFonts w:ascii="Arial" w:hAnsi="Arial" w:cs="Arial"/>
                <w:sz w:val="16"/>
                <w:szCs w:val="16"/>
                <w:lang w:val="en-US"/>
              </w:rPr>
              <w:t>Temporal Demand</w:t>
            </w:r>
          </w:p>
        </w:tc>
        <w:tc>
          <w:tcPr>
            <w:tcW w:w="928" w:type="dxa"/>
          </w:tcPr>
          <w:p w14:paraId="2D862E99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0FB660C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62AC5B4F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0937C07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3ADE614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0045C8E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10398BB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0AB24CC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7538D10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1FB70DC8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Frustration</w:t>
            </w:r>
          </w:p>
        </w:tc>
      </w:tr>
      <w:tr w:rsidR="00BF3CA6" w:rsidRPr="00795A45" w14:paraId="203C00E2" w14:textId="77777777" w:rsidTr="00437635">
        <w:tc>
          <w:tcPr>
            <w:tcW w:w="1558" w:type="dxa"/>
          </w:tcPr>
          <w:p w14:paraId="0D781A82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6288">
              <w:rPr>
                <w:rFonts w:ascii="Arial" w:hAnsi="Arial" w:cs="Arial"/>
                <w:sz w:val="16"/>
                <w:szCs w:val="16"/>
                <w:lang w:val="en-US"/>
              </w:rPr>
              <w:t>Temporal Demand</w:t>
            </w:r>
          </w:p>
        </w:tc>
        <w:tc>
          <w:tcPr>
            <w:tcW w:w="928" w:type="dxa"/>
          </w:tcPr>
          <w:p w14:paraId="539DB62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6461061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932EAE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316B991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07DD895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58EA6AA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340979C8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6A91B89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73631E8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3C97A259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Performance</w:t>
            </w:r>
          </w:p>
        </w:tc>
      </w:tr>
    </w:tbl>
    <w:p w14:paraId="38FA9BB2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p w14:paraId="0133BAFC" w14:textId="77777777" w:rsidR="00BF3CA6" w:rsidRPr="00795A45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p w14:paraId="3898F551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13-14 AHP Effort: How much impact does 'Effort' have on experiencing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the other factors? Choose an answer for each comparison.</w:t>
      </w:r>
    </w:p>
    <w:p w14:paraId="5F07FEDD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50C952CE" w14:textId="77777777" w:rsidR="00BF3CA6" w:rsidRPr="00976288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976288">
        <w:rPr>
          <w:rFonts w:ascii="Arial" w:hAnsi="Arial" w:cs="Arial"/>
          <w:i/>
          <w:sz w:val="18"/>
          <w:szCs w:val="20"/>
          <w:lang w:val="en-US"/>
        </w:rPr>
        <w:t>Effort: Effort and exertion required to achieve/maintain a desired performance level.</w:t>
      </w:r>
    </w:p>
    <w:p w14:paraId="567A7F9A" w14:textId="77777777" w:rsidR="00BF3CA6" w:rsidRPr="00976288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976288">
        <w:rPr>
          <w:rFonts w:ascii="Arial" w:hAnsi="Arial" w:cs="Arial"/>
          <w:i/>
          <w:sz w:val="18"/>
          <w:szCs w:val="20"/>
          <w:lang w:val="en-US"/>
        </w:rPr>
        <w:t>Frustration: Degree of uncertainty, discouragement, irritation, and/or stress.</w:t>
      </w:r>
    </w:p>
    <w:p w14:paraId="347E1DD3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976288">
        <w:rPr>
          <w:rFonts w:ascii="Arial" w:hAnsi="Arial" w:cs="Arial"/>
          <w:i/>
          <w:sz w:val="18"/>
          <w:szCs w:val="20"/>
          <w:lang w:val="en-US"/>
        </w:rPr>
        <w:t xml:space="preserve">Performance: Degree of shortcomings with which you have achieved goals or activities and dissatisfaction with the extent </w:t>
      </w:r>
      <w:r>
        <w:rPr>
          <w:rFonts w:ascii="Arial" w:hAnsi="Arial" w:cs="Arial"/>
          <w:i/>
          <w:sz w:val="18"/>
          <w:szCs w:val="20"/>
          <w:lang w:val="en-US"/>
        </w:rPr>
        <w:t>of these shortcomings.</w:t>
      </w:r>
    </w:p>
    <w:p w14:paraId="654AEA30" w14:textId="77777777" w:rsidR="00BF3CA6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tbl>
      <w:tblPr>
        <w:tblStyle w:val="Tabelraster"/>
        <w:tblW w:w="10231" w:type="dxa"/>
        <w:tblInd w:w="-714" w:type="dxa"/>
        <w:tblLook w:val="04A0" w:firstRow="1" w:lastRow="0" w:firstColumn="1" w:lastColumn="0" w:noHBand="0" w:noVBand="1"/>
      </w:tblPr>
      <w:tblGrid>
        <w:gridCol w:w="1558"/>
        <w:gridCol w:w="928"/>
        <w:gridCol w:w="742"/>
        <w:gridCol w:w="743"/>
        <w:gridCol w:w="971"/>
        <w:gridCol w:w="743"/>
        <w:gridCol w:w="892"/>
        <w:gridCol w:w="743"/>
        <w:gridCol w:w="743"/>
        <w:gridCol w:w="928"/>
        <w:gridCol w:w="1240"/>
      </w:tblGrid>
      <w:tr w:rsidR="00BF3CA6" w:rsidRPr="00795A45" w14:paraId="1C93DBEA" w14:textId="77777777" w:rsidTr="00437635">
        <w:tc>
          <w:tcPr>
            <w:tcW w:w="1558" w:type="dxa"/>
          </w:tcPr>
          <w:p w14:paraId="060718A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</w:tcPr>
          <w:p w14:paraId="594A1AC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742" w:type="dxa"/>
          </w:tcPr>
          <w:p w14:paraId="0AF3440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743" w:type="dxa"/>
          </w:tcPr>
          <w:p w14:paraId="318494C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971" w:type="dxa"/>
          </w:tcPr>
          <w:p w14:paraId="464D96C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299D1D8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qual impact</w:t>
            </w:r>
          </w:p>
        </w:tc>
        <w:tc>
          <w:tcPr>
            <w:tcW w:w="892" w:type="dxa"/>
          </w:tcPr>
          <w:p w14:paraId="0B821BA9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196BD98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743" w:type="dxa"/>
          </w:tcPr>
          <w:p w14:paraId="59857758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928" w:type="dxa"/>
          </w:tcPr>
          <w:p w14:paraId="7040609B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1240" w:type="dxa"/>
          </w:tcPr>
          <w:p w14:paraId="70C6FAE3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3CA6" w:rsidRPr="00795A45" w14:paraId="59228C48" w14:textId="77777777" w:rsidTr="00437635">
        <w:tc>
          <w:tcPr>
            <w:tcW w:w="1558" w:type="dxa"/>
          </w:tcPr>
          <w:p w14:paraId="6F6866D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ffort</w:t>
            </w:r>
          </w:p>
        </w:tc>
        <w:tc>
          <w:tcPr>
            <w:tcW w:w="928" w:type="dxa"/>
          </w:tcPr>
          <w:p w14:paraId="133D2C5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2CDB5D07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768C915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09B0682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4F97BCB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0B30771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D54FAA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201FCD7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7F19A23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15723331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Frustration</w:t>
            </w:r>
          </w:p>
        </w:tc>
      </w:tr>
      <w:tr w:rsidR="00BF3CA6" w:rsidRPr="00795A45" w14:paraId="72DAD1FC" w14:textId="77777777" w:rsidTr="00437635">
        <w:tc>
          <w:tcPr>
            <w:tcW w:w="1558" w:type="dxa"/>
          </w:tcPr>
          <w:p w14:paraId="1D6C89D0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ffort</w:t>
            </w:r>
          </w:p>
        </w:tc>
        <w:tc>
          <w:tcPr>
            <w:tcW w:w="928" w:type="dxa"/>
          </w:tcPr>
          <w:p w14:paraId="67EFBA5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72CD7EC3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084FE24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19169C4C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1376D4B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50CA764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02282B7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A17DAAE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602D2160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3E663A6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Performance</w:t>
            </w:r>
          </w:p>
        </w:tc>
      </w:tr>
    </w:tbl>
    <w:p w14:paraId="4FB6B193" w14:textId="77777777" w:rsidR="00BF3CA6" w:rsidRPr="00976288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</w:p>
    <w:p w14:paraId="2EC72627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lastRenderedPageBreak/>
        <w:t xml:space="preserve">Q15 AHP Frustration: How much impact does 'Frustration' have on experiencing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compared to 'Performance'?</w:t>
      </w:r>
    </w:p>
    <w:p w14:paraId="290F602A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DE8F55D" w14:textId="77777777" w:rsidR="00BF3CA6" w:rsidRPr="00976288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976288">
        <w:rPr>
          <w:rFonts w:ascii="Arial" w:hAnsi="Arial" w:cs="Arial"/>
          <w:i/>
          <w:sz w:val="18"/>
          <w:szCs w:val="20"/>
          <w:lang w:val="en-US"/>
        </w:rPr>
        <w:t>Frustration: Degree of uncertainty, discouragement, irritation, and/or stress.</w:t>
      </w:r>
    </w:p>
    <w:p w14:paraId="7D19BCE9" w14:textId="77777777" w:rsidR="00BF3CA6" w:rsidRPr="00976288" w:rsidRDefault="00BF3CA6" w:rsidP="00BF3CA6">
      <w:pPr>
        <w:pStyle w:val="Geenafstand"/>
        <w:rPr>
          <w:rFonts w:ascii="Arial" w:hAnsi="Arial" w:cs="Arial"/>
          <w:i/>
          <w:sz w:val="18"/>
          <w:szCs w:val="20"/>
          <w:lang w:val="en-US"/>
        </w:rPr>
      </w:pPr>
      <w:r w:rsidRPr="00976288">
        <w:rPr>
          <w:rFonts w:ascii="Arial" w:hAnsi="Arial" w:cs="Arial"/>
          <w:i/>
          <w:sz w:val="18"/>
          <w:szCs w:val="20"/>
          <w:lang w:val="en-US"/>
        </w:rPr>
        <w:t>Performance: Degree of shortcomings with which you have achieved goals or activities and dissatisfaction with the extent of these shortcomings.</w:t>
      </w:r>
    </w:p>
    <w:p w14:paraId="5F712576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10231" w:type="dxa"/>
        <w:tblInd w:w="-714" w:type="dxa"/>
        <w:tblLook w:val="04A0" w:firstRow="1" w:lastRow="0" w:firstColumn="1" w:lastColumn="0" w:noHBand="0" w:noVBand="1"/>
      </w:tblPr>
      <w:tblGrid>
        <w:gridCol w:w="1558"/>
        <w:gridCol w:w="928"/>
        <w:gridCol w:w="742"/>
        <w:gridCol w:w="743"/>
        <w:gridCol w:w="971"/>
        <w:gridCol w:w="743"/>
        <w:gridCol w:w="892"/>
        <w:gridCol w:w="743"/>
        <w:gridCol w:w="743"/>
        <w:gridCol w:w="928"/>
        <w:gridCol w:w="1240"/>
      </w:tblGrid>
      <w:tr w:rsidR="00BF3CA6" w:rsidRPr="00795A45" w14:paraId="060C7ED9" w14:textId="77777777" w:rsidTr="00437635">
        <w:tc>
          <w:tcPr>
            <w:tcW w:w="1558" w:type="dxa"/>
          </w:tcPr>
          <w:p w14:paraId="12B71296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</w:tcPr>
          <w:p w14:paraId="1450BB7E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742" w:type="dxa"/>
          </w:tcPr>
          <w:p w14:paraId="783590AF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743" w:type="dxa"/>
          </w:tcPr>
          <w:p w14:paraId="39FC877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971" w:type="dxa"/>
          </w:tcPr>
          <w:p w14:paraId="27E54CFA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22C6D283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qual impact</w:t>
            </w:r>
          </w:p>
        </w:tc>
        <w:tc>
          <w:tcPr>
            <w:tcW w:w="892" w:type="dxa"/>
          </w:tcPr>
          <w:p w14:paraId="4086AE3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Moderate impact</w:t>
            </w:r>
          </w:p>
        </w:tc>
        <w:tc>
          <w:tcPr>
            <w:tcW w:w="743" w:type="dxa"/>
          </w:tcPr>
          <w:p w14:paraId="09D5C6BA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High impact</w:t>
            </w:r>
          </w:p>
        </w:tc>
        <w:tc>
          <w:tcPr>
            <w:tcW w:w="743" w:type="dxa"/>
          </w:tcPr>
          <w:p w14:paraId="69358C22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Very high impact</w:t>
            </w:r>
          </w:p>
        </w:tc>
        <w:tc>
          <w:tcPr>
            <w:tcW w:w="928" w:type="dxa"/>
          </w:tcPr>
          <w:p w14:paraId="464DE7E4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Extremely high impact</w:t>
            </w:r>
          </w:p>
        </w:tc>
        <w:tc>
          <w:tcPr>
            <w:tcW w:w="1240" w:type="dxa"/>
          </w:tcPr>
          <w:p w14:paraId="35C5F31D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3CA6" w:rsidRPr="00795A45" w14:paraId="19A02163" w14:textId="77777777" w:rsidTr="00437635">
        <w:tc>
          <w:tcPr>
            <w:tcW w:w="1558" w:type="dxa"/>
          </w:tcPr>
          <w:p w14:paraId="286B001C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rustration</w:t>
            </w:r>
          </w:p>
        </w:tc>
        <w:tc>
          <w:tcPr>
            <w:tcW w:w="928" w:type="dxa"/>
          </w:tcPr>
          <w:p w14:paraId="2BEFEB45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2" w:type="dxa"/>
          </w:tcPr>
          <w:p w14:paraId="2E217947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55367002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71" w:type="dxa"/>
          </w:tcPr>
          <w:p w14:paraId="2473E70D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0D73ADE6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892" w:type="dxa"/>
          </w:tcPr>
          <w:p w14:paraId="29E311A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0729A10B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743" w:type="dxa"/>
          </w:tcPr>
          <w:p w14:paraId="6313E741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928" w:type="dxa"/>
          </w:tcPr>
          <w:p w14:paraId="0D9B94AA" w14:textId="77777777" w:rsidR="00BF3CA6" w:rsidRPr="00795A45" w:rsidRDefault="00BF3CA6" w:rsidP="0043763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</w:p>
        </w:tc>
        <w:tc>
          <w:tcPr>
            <w:tcW w:w="1240" w:type="dxa"/>
          </w:tcPr>
          <w:p w14:paraId="24A2EE63" w14:textId="77777777" w:rsidR="00BF3CA6" w:rsidRPr="00795A45" w:rsidRDefault="00BF3CA6" w:rsidP="00437635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95A45">
              <w:rPr>
                <w:rFonts w:ascii="Arial" w:hAnsi="Arial" w:cs="Arial"/>
                <w:sz w:val="16"/>
                <w:szCs w:val="16"/>
                <w:lang w:val="en-US"/>
              </w:rPr>
              <w:t>Performance</w:t>
            </w:r>
          </w:p>
        </w:tc>
      </w:tr>
    </w:tbl>
    <w:p w14:paraId="2F2D8924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00F2EA12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020A6CAA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ART 3</w:t>
      </w:r>
    </w:p>
    <w:p w14:paraId="64F76B1B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02D4DCBD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You have reached the third and final part of the questionnaire. A total of 5 topics are covered, divided into different questions. First, you indicate which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you perform as a </w:t>
      </w:r>
      <w:r>
        <w:rPr>
          <w:rFonts w:ascii="Arial" w:hAnsi="Arial" w:cs="Arial"/>
          <w:sz w:val="20"/>
          <w:szCs w:val="20"/>
          <w:lang w:val="en-US"/>
        </w:rPr>
        <w:t>virtual care nurse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. Then you assess the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you perform based on the </w:t>
      </w:r>
      <w:r>
        <w:rPr>
          <w:rFonts w:ascii="Arial" w:hAnsi="Arial" w:cs="Arial"/>
          <w:sz w:val="20"/>
          <w:szCs w:val="20"/>
          <w:lang w:val="en-US"/>
        </w:rPr>
        <w:t>work load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factors.</w:t>
      </w:r>
    </w:p>
    <w:p w14:paraId="3B24F56F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13E874B4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1 Training: Do you perform the fo</w:t>
      </w:r>
      <w:r>
        <w:rPr>
          <w:rFonts w:ascii="Arial" w:hAnsi="Arial" w:cs="Arial"/>
          <w:sz w:val="20"/>
          <w:szCs w:val="20"/>
          <w:lang w:val="en-US"/>
        </w:rPr>
        <w:t>llowing activities during your work? (Yes/no)</w:t>
      </w:r>
    </w:p>
    <w:p w14:paraId="57D1CB8C" w14:textId="77777777" w:rsidR="00BF3CA6" w:rsidRPr="003A6944" w:rsidRDefault="00BF3CA6" w:rsidP="00BF3CA6">
      <w:pPr>
        <w:pStyle w:val="Geenafstand"/>
        <w:rPr>
          <w:rFonts w:ascii="Arial" w:hAnsi="Arial" w:cs="Arial"/>
          <w:sz w:val="20"/>
          <w:szCs w:val="20"/>
          <w:lang w:val="en-GB"/>
        </w:rPr>
      </w:pPr>
    </w:p>
    <w:p w14:paraId="267A8F81" w14:textId="77777777" w:rsidR="00BF3CA6" w:rsidRPr="00976288" w:rsidRDefault="00BF3CA6" w:rsidP="00BF3CA6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A6944">
        <w:rPr>
          <w:rFonts w:ascii="Arial" w:hAnsi="Arial" w:cs="Arial"/>
          <w:sz w:val="20"/>
          <w:szCs w:val="20"/>
          <w:lang w:val="en-GB"/>
        </w:rPr>
        <w:t>Organise</w:t>
      </w:r>
      <w:r w:rsidRPr="00C31A35">
        <w:rPr>
          <w:rFonts w:ascii="Arial" w:hAnsi="Arial" w:cs="Arial"/>
          <w:sz w:val="20"/>
          <w:szCs w:val="20"/>
          <w:lang w:val="en-US"/>
        </w:rPr>
        <w:t xml:space="preserve"> and develop education and training for new care pathways or for introduction of new colleagues</w:t>
      </w:r>
    </w:p>
    <w:p w14:paraId="46E012F1" w14:textId="77777777" w:rsidR="00BF3CA6" w:rsidRDefault="00BF3CA6" w:rsidP="00BF3CA6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C31A35">
        <w:rPr>
          <w:rFonts w:ascii="Arial" w:hAnsi="Arial" w:cs="Arial"/>
          <w:sz w:val="20"/>
          <w:szCs w:val="20"/>
          <w:lang w:val="en-US"/>
        </w:rPr>
        <w:t>Attending education and training to maintain and expand knowledge</w:t>
      </w:r>
    </w:p>
    <w:p w14:paraId="1D43818B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GB"/>
        </w:rPr>
      </w:pPr>
    </w:p>
    <w:p w14:paraId="41CD6ABE" w14:textId="77777777" w:rsidR="00BF3CA6" w:rsidRPr="00C31A35" w:rsidRDefault="00BF3CA6" w:rsidP="00BF3CA6">
      <w:pPr>
        <w:pStyle w:val="Geenafstand"/>
        <w:rPr>
          <w:rFonts w:ascii="Arial" w:hAnsi="Arial" w:cs="Arial"/>
          <w:sz w:val="20"/>
          <w:szCs w:val="20"/>
          <w:lang w:val="en-GB"/>
        </w:rPr>
      </w:pPr>
    </w:p>
    <w:p w14:paraId="0084CC2D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2 Care Pathways: Do you perform the following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during your work?</w:t>
      </w:r>
    </w:p>
    <w:p w14:paraId="019982F7" w14:textId="77777777" w:rsidR="00BF3CA6" w:rsidRPr="00976288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Develop protocols (work process and used technology) of new digital care pathways</w:t>
      </w:r>
    </w:p>
    <w:p w14:paraId="7941DC13" w14:textId="77777777" w:rsidR="00BF3CA6" w:rsidRPr="00C31A35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Testing, evaluation, optimisation, and quality assurance of protocols (work process and technology used)</w:t>
      </w:r>
    </w:p>
    <w:p w14:paraId="6EA4BFE4" w14:textId="77777777" w:rsidR="00BF3CA6" w:rsidRPr="00C31A35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Active participation in quality assurance systems to improve the quality of care (e.g., VIM committee, quality monitoring and/or improvement of protocols and/or digital platforms)</w:t>
      </w:r>
    </w:p>
    <w:p w14:paraId="41629094" w14:textId="77777777" w:rsidR="00BF3CA6" w:rsidRPr="00C31A35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Ambassadorship of virtual care (Communication towards external stakeholders to promote digital care).</w:t>
      </w:r>
    </w:p>
    <w:p w14:paraId="7D515641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3466E94F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3 Patient Contact: Do you perform the following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during your work?</w:t>
      </w:r>
    </w:p>
    <w:p w14:paraId="6B11528A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129865FB" w14:textId="77777777" w:rsidR="00BF3CA6" w:rsidRPr="004B302A" w:rsidRDefault="00BF3CA6" w:rsidP="00BF3CA6">
      <w:pPr>
        <w:pStyle w:val="Geenafstand"/>
        <w:numPr>
          <w:ilvl w:val="1"/>
          <w:numId w:val="7"/>
        </w:numPr>
        <w:ind w:left="1064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Planned remote patient counselling and coaching (e.g., for self-management, increased adherence, and/or psychological support.)</w:t>
      </w:r>
    </w:p>
    <w:p w14:paraId="7B8D0CBF" w14:textId="77777777" w:rsidR="00BF3CA6" w:rsidRPr="004B302A" w:rsidRDefault="00BF3CA6" w:rsidP="00BF3CA6">
      <w:pPr>
        <w:pStyle w:val="Geenafstand"/>
        <w:numPr>
          <w:ilvl w:val="1"/>
          <w:numId w:val="7"/>
        </w:numPr>
        <w:ind w:left="1064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Ad-hoc remote patient counselling and coaching (e.g., for self-management, increased adherence, and/or psychological support.) </w:t>
      </w:r>
    </w:p>
    <w:p w14:paraId="6D2EEEEC" w14:textId="77777777" w:rsidR="00BF3CA6" w:rsidRPr="004B302A" w:rsidRDefault="00BF3CA6" w:rsidP="00BF3CA6">
      <w:pPr>
        <w:pStyle w:val="Geenafstand"/>
        <w:numPr>
          <w:ilvl w:val="1"/>
          <w:numId w:val="6"/>
        </w:numPr>
        <w:ind w:left="1205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Planned remote communication with the patient to enable clinical decision-making (e.g., to verify data (e.g., measurement value) with the patient and/or give instructions on technology/instrument use).</w:t>
      </w:r>
    </w:p>
    <w:p w14:paraId="3C90D789" w14:textId="77777777" w:rsidR="00BF3CA6" w:rsidRPr="004B302A" w:rsidRDefault="00BF3CA6" w:rsidP="00BF3CA6">
      <w:pPr>
        <w:pStyle w:val="Geenafstand"/>
        <w:numPr>
          <w:ilvl w:val="1"/>
          <w:numId w:val="6"/>
        </w:numPr>
        <w:ind w:left="1205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Ad-hoc remote communication with the patient to enable clinical decision-making (e.g., for verification of data (e.g., measurement value) with the patient and/or give instructions on technology/instrument use).</w:t>
      </w:r>
    </w:p>
    <w:p w14:paraId="1BA969BB" w14:textId="77777777" w:rsidR="00BF3CA6" w:rsidRDefault="00BF3CA6" w:rsidP="00BF3CA6">
      <w:pPr>
        <w:pStyle w:val="Geenafstand"/>
        <w:numPr>
          <w:ilvl w:val="0"/>
          <w:numId w:val="6"/>
        </w:numPr>
        <w:ind w:left="1110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Performing nursing procedures (e.g., IV puncturing).</w:t>
      </w:r>
    </w:p>
    <w:p w14:paraId="4D49DEEF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5FA52EA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Q5 Administration: Do you perform the following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during your work?</w:t>
      </w:r>
    </w:p>
    <w:p w14:paraId="0F4B978E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201CD12" w14:textId="77777777" w:rsidR="00BF3CA6" w:rsidRPr="004B302A" w:rsidRDefault="00BF3CA6" w:rsidP="00BF3CA6">
      <w:pPr>
        <w:pStyle w:val="Geenafstand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Keeping records of the care provided (e.g., in Luscii, Cura</w:t>
      </w:r>
      <w:r>
        <w:rPr>
          <w:rFonts w:ascii="Arial" w:hAnsi="Arial" w:cs="Arial"/>
          <w:sz w:val="20"/>
          <w:szCs w:val="20"/>
          <w:lang w:val="en-US"/>
        </w:rPr>
        <w:t>vista, SanaNet, HiX).</w:t>
      </w:r>
    </w:p>
    <w:p w14:paraId="7A250500" w14:textId="77777777" w:rsidR="00BF3CA6" w:rsidRPr="004B302A" w:rsidRDefault="00BF3CA6" w:rsidP="00BF3CA6">
      <w:pPr>
        <w:pStyle w:val="Geenafstand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Performing Human Resource Management (HRM)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(e.g., schedules, HR administration). </w:t>
      </w:r>
    </w:p>
    <w:p w14:paraId="793DCC8E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52DD51A8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You have indicated which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you perform during your work. </w:t>
      </w:r>
      <w:r>
        <w:rPr>
          <w:rFonts w:ascii="Arial" w:hAnsi="Arial" w:cs="Arial"/>
          <w:sz w:val="20"/>
          <w:szCs w:val="20"/>
          <w:lang w:val="en-US"/>
        </w:rPr>
        <w:t>Now, a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ssess how much work </w:t>
      </w:r>
      <w:r>
        <w:rPr>
          <w:rFonts w:ascii="Arial" w:hAnsi="Arial" w:cs="Arial"/>
          <w:sz w:val="20"/>
          <w:szCs w:val="20"/>
          <w:lang w:val="en-US"/>
        </w:rPr>
        <w:t>load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you experience per </w:t>
      </w:r>
      <w:r>
        <w:rPr>
          <w:rFonts w:ascii="Arial" w:hAnsi="Arial" w:cs="Arial"/>
          <w:sz w:val="20"/>
          <w:szCs w:val="20"/>
          <w:lang w:val="en-US"/>
        </w:rPr>
        <w:t>activity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based on the 6 work </w:t>
      </w:r>
      <w:r>
        <w:rPr>
          <w:rFonts w:ascii="Arial" w:hAnsi="Arial" w:cs="Arial"/>
          <w:sz w:val="20"/>
          <w:szCs w:val="20"/>
          <w:lang w:val="en-US"/>
        </w:rPr>
        <w:t>load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factors. Use the numbers 0 to 100 to indicate how strongly a factor contributes to the experience of work </w:t>
      </w:r>
      <w:r>
        <w:rPr>
          <w:rFonts w:ascii="Arial" w:hAnsi="Arial" w:cs="Arial"/>
          <w:sz w:val="20"/>
          <w:szCs w:val="20"/>
          <w:lang w:val="en-US"/>
        </w:rPr>
        <w:t>load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. Give a score of 0 if a factor does not contribute to work </w:t>
      </w:r>
      <w:r>
        <w:rPr>
          <w:rFonts w:ascii="Arial" w:hAnsi="Arial" w:cs="Arial"/>
          <w:sz w:val="20"/>
          <w:szCs w:val="20"/>
          <w:lang w:val="en-US"/>
        </w:rPr>
        <w:t>load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. Give a score of 100 if a factor contributes maximally to work </w:t>
      </w:r>
      <w:r>
        <w:rPr>
          <w:rFonts w:ascii="Arial" w:hAnsi="Arial" w:cs="Arial"/>
          <w:sz w:val="20"/>
          <w:szCs w:val="20"/>
          <w:lang w:val="en-US"/>
        </w:rPr>
        <w:t>load</w:t>
      </w:r>
      <w:r w:rsidRPr="004B302A">
        <w:rPr>
          <w:rFonts w:ascii="Arial" w:hAnsi="Arial" w:cs="Arial"/>
          <w:sz w:val="20"/>
          <w:szCs w:val="20"/>
          <w:lang w:val="en-US"/>
        </w:rPr>
        <w:t>.</w:t>
      </w:r>
    </w:p>
    <w:p w14:paraId="0F926D6E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7F7CCECD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For each question, the definitions of the workload variables are displayed as follows:</w:t>
      </w:r>
    </w:p>
    <w:p w14:paraId="7216975D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7B9C597" w14:textId="77777777" w:rsidR="00BF3CA6" w:rsidRPr="0089768E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89768E">
        <w:rPr>
          <w:rFonts w:ascii="Arial" w:hAnsi="Arial" w:cs="Arial"/>
          <w:i/>
          <w:sz w:val="20"/>
          <w:szCs w:val="20"/>
          <w:lang w:val="en-US"/>
        </w:rPr>
        <w:t>Mental Demand: Mental and perceptual activities (e.g., thinking, deciding, calculating, remembering, looking, and/or searching).</w:t>
      </w:r>
    </w:p>
    <w:p w14:paraId="5CDE26F8" w14:textId="77777777" w:rsidR="00BF3CA6" w:rsidRPr="0089768E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89768E">
        <w:rPr>
          <w:rFonts w:ascii="Arial" w:hAnsi="Arial" w:cs="Arial"/>
          <w:i/>
          <w:sz w:val="20"/>
          <w:szCs w:val="20"/>
          <w:lang w:val="en-US"/>
        </w:rPr>
        <w:t>Physical Demand: Physical and bodily activities (e.g., pushing, pulling, turning, controlled, and/or active).</w:t>
      </w:r>
    </w:p>
    <w:p w14:paraId="5189CE43" w14:textId="77777777" w:rsidR="00BF3CA6" w:rsidRPr="0089768E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89768E">
        <w:rPr>
          <w:rFonts w:ascii="Arial" w:hAnsi="Arial" w:cs="Arial"/>
          <w:i/>
          <w:sz w:val="20"/>
          <w:szCs w:val="20"/>
          <w:lang w:val="en-US"/>
        </w:rPr>
        <w:t>Temporal Demand: Time pressure related to the speed and pace at which something must be done.</w:t>
      </w:r>
    </w:p>
    <w:p w14:paraId="2EBAB5D6" w14:textId="77777777" w:rsidR="00BF3CA6" w:rsidRPr="0089768E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89768E">
        <w:rPr>
          <w:rFonts w:ascii="Arial" w:hAnsi="Arial" w:cs="Arial"/>
          <w:i/>
          <w:sz w:val="20"/>
          <w:szCs w:val="20"/>
          <w:lang w:val="en-US"/>
        </w:rPr>
        <w:t>Effort: Effort and exertion required to achieve/maintain a desired performance level.</w:t>
      </w:r>
    </w:p>
    <w:p w14:paraId="4BDE8FE2" w14:textId="77777777" w:rsidR="00BF3CA6" w:rsidRPr="0089768E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89768E">
        <w:rPr>
          <w:rFonts w:ascii="Arial" w:hAnsi="Arial" w:cs="Arial"/>
          <w:i/>
          <w:sz w:val="20"/>
          <w:szCs w:val="20"/>
          <w:lang w:val="en-US"/>
        </w:rPr>
        <w:t>Frustration: Degree of uncertainty, discouragement, irritation, and/or stress.</w:t>
      </w:r>
    </w:p>
    <w:p w14:paraId="3442B355" w14:textId="77777777" w:rsidR="00BF3CA6" w:rsidRPr="0089768E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89768E">
        <w:rPr>
          <w:rFonts w:ascii="Arial" w:hAnsi="Arial" w:cs="Arial"/>
          <w:i/>
          <w:sz w:val="20"/>
          <w:szCs w:val="20"/>
          <w:lang w:val="en-US"/>
        </w:rPr>
        <w:t>Performance: Degree of shortcomings with which you have achieved goals or activities and dissatisfaction with the extent of these shortcomings.</w:t>
      </w:r>
    </w:p>
    <w:p w14:paraId="7DE6A2BC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13FE04DB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The following questions are answered using the sliders in the figure below. For every question, the six sliders are displayed to assess the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4B302A">
        <w:rPr>
          <w:rFonts w:ascii="Arial" w:hAnsi="Arial" w:cs="Arial"/>
          <w:sz w:val="20"/>
          <w:szCs w:val="20"/>
          <w:lang w:val="en-US"/>
        </w:rPr>
        <w:t>.</w:t>
      </w:r>
    </w:p>
    <w:p w14:paraId="130CF118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7289EDA6" w14:textId="77777777" w:rsidR="00BF3CA6" w:rsidRDefault="00BF3CA6" w:rsidP="00BF3CA6">
      <w:pPr>
        <w:pStyle w:val="Geenafstand"/>
        <w:jc w:val="center"/>
        <w:rPr>
          <w:rFonts w:ascii="Arial" w:hAnsi="Arial" w:cs="Arial"/>
          <w:sz w:val="20"/>
          <w:szCs w:val="20"/>
          <w:lang w:val="en-US"/>
        </w:rPr>
      </w:pPr>
      <w:r w:rsidRPr="00C67DD9">
        <w:rPr>
          <w:rFonts w:ascii="Arial" w:hAnsi="Arial" w:cs="Arial"/>
          <w:noProof/>
          <w:sz w:val="20"/>
          <w:szCs w:val="20"/>
          <w:lang w:eastAsia="nl-NL"/>
        </w:rPr>
        <w:drawing>
          <wp:inline distT="0" distB="0" distL="0" distR="0" wp14:anchorId="2FB69E31" wp14:editId="0BDF80B7">
            <wp:extent cx="3799343" cy="1952709"/>
            <wp:effectExtent l="0" t="0" r="0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04425" cy="1955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EE188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>Q1 Training: Do you perform the fo</w:t>
      </w:r>
      <w:r>
        <w:rPr>
          <w:rFonts w:ascii="Arial" w:hAnsi="Arial" w:cs="Arial"/>
          <w:sz w:val="20"/>
          <w:szCs w:val="20"/>
          <w:lang w:val="en-US"/>
        </w:rPr>
        <w:t>llowing activities during your work? (Yes/no)</w:t>
      </w:r>
    </w:p>
    <w:p w14:paraId="28CEEB5C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527F0CE" w14:textId="77777777" w:rsidR="00BF3CA6" w:rsidRPr="00976288" w:rsidRDefault="00BF3CA6" w:rsidP="00BF3CA6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C31A35">
        <w:rPr>
          <w:rFonts w:ascii="Arial" w:hAnsi="Arial" w:cs="Arial"/>
          <w:sz w:val="20"/>
          <w:szCs w:val="20"/>
          <w:lang w:val="en-US"/>
        </w:rPr>
        <w:t>Organise and develop education and training for new care pathways or for introduction of new colleagues</w:t>
      </w:r>
    </w:p>
    <w:p w14:paraId="084DD426" w14:textId="77777777" w:rsidR="00BF3CA6" w:rsidRDefault="00BF3CA6" w:rsidP="00BF3CA6">
      <w:pPr>
        <w:pStyle w:val="Geenafstand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C31A35">
        <w:rPr>
          <w:rFonts w:ascii="Arial" w:hAnsi="Arial" w:cs="Arial"/>
          <w:sz w:val="20"/>
          <w:szCs w:val="20"/>
          <w:lang w:val="en-US"/>
        </w:rPr>
        <w:t>Attending education and training to maintain and expand knowledge</w:t>
      </w:r>
    </w:p>
    <w:p w14:paraId="2CD069F5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GB"/>
        </w:rPr>
      </w:pPr>
    </w:p>
    <w:p w14:paraId="527D9FAA" w14:textId="77777777" w:rsidR="00BF3CA6" w:rsidRPr="00C31A35" w:rsidRDefault="00BF3CA6" w:rsidP="00BF3CA6">
      <w:pPr>
        <w:pStyle w:val="Geenafstand"/>
        <w:rPr>
          <w:rFonts w:ascii="Arial" w:hAnsi="Arial" w:cs="Arial"/>
          <w:sz w:val="20"/>
          <w:szCs w:val="20"/>
          <w:lang w:val="en-GB"/>
        </w:rPr>
      </w:pPr>
    </w:p>
    <w:p w14:paraId="3863176C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2 Care Pathways: Do you perform the following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during your work?</w:t>
      </w:r>
    </w:p>
    <w:p w14:paraId="4C865BD5" w14:textId="77777777" w:rsidR="00BF3CA6" w:rsidRPr="00976288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Develop protocols (work process and used technology) of new digital care pathways</w:t>
      </w:r>
    </w:p>
    <w:p w14:paraId="597DCCCC" w14:textId="77777777" w:rsidR="00BF3CA6" w:rsidRPr="00C31A35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Testing, evaluation, optimisation, and quality assurance of protocols (work process and technology used)</w:t>
      </w:r>
    </w:p>
    <w:p w14:paraId="4A26A6D2" w14:textId="77777777" w:rsidR="00BF3CA6" w:rsidRPr="00C31A35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Active participation in quality assurance systems to improve the quality of care (e.g., VIM committee, quality monitoring and/or improvement of protocols and/or digital platforms)</w:t>
      </w:r>
    </w:p>
    <w:p w14:paraId="47DA91AB" w14:textId="77777777" w:rsidR="00BF3CA6" w:rsidRPr="00C31A35" w:rsidRDefault="00BF3CA6" w:rsidP="00BF3CA6">
      <w:pPr>
        <w:pStyle w:val="Geenafstand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C31A35">
        <w:rPr>
          <w:rFonts w:ascii="Arial" w:hAnsi="Arial" w:cs="Arial"/>
          <w:sz w:val="20"/>
          <w:szCs w:val="20"/>
          <w:lang w:val="en-GB"/>
        </w:rPr>
        <w:t>Ambassadorship of virtual care (Communication towards external stakeholders to promote digital care).</w:t>
      </w:r>
    </w:p>
    <w:p w14:paraId="27131C9F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33DCEE3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243A63">
        <w:rPr>
          <w:rFonts w:ascii="Arial" w:hAnsi="Arial" w:cs="Arial"/>
          <w:sz w:val="20"/>
          <w:szCs w:val="20"/>
          <w:lang w:val="en-US"/>
        </w:rPr>
        <w:t xml:space="preserve">Q3 Patient Contact: Do you perform the following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243A63">
        <w:rPr>
          <w:rFonts w:ascii="Arial" w:hAnsi="Arial" w:cs="Arial"/>
          <w:sz w:val="20"/>
          <w:szCs w:val="20"/>
          <w:lang w:val="en-US"/>
        </w:rPr>
        <w:t xml:space="preserve"> during your work?</w:t>
      </w:r>
    </w:p>
    <w:p w14:paraId="1536AD1D" w14:textId="77777777" w:rsidR="00BF3CA6" w:rsidRPr="00243A63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D9BF26C" w14:textId="77777777" w:rsidR="00BF3CA6" w:rsidRPr="004B302A" w:rsidRDefault="00BF3CA6" w:rsidP="00BF3CA6">
      <w:pPr>
        <w:pStyle w:val="Geenafstand"/>
        <w:numPr>
          <w:ilvl w:val="1"/>
          <w:numId w:val="7"/>
        </w:numPr>
        <w:ind w:left="1064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Planned remote patient counselling and coaching (e.g., for self-management, increased adherence, and/or psychological support.)</w:t>
      </w:r>
    </w:p>
    <w:p w14:paraId="12AFFE9E" w14:textId="77777777" w:rsidR="00BF3CA6" w:rsidRPr="004B302A" w:rsidRDefault="00BF3CA6" w:rsidP="00BF3CA6">
      <w:pPr>
        <w:pStyle w:val="Geenafstand"/>
        <w:numPr>
          <w:ilvl w:val="1"/>
          <w:numId w:val="7"/>
        </w:numPr>
        <w:ind w:left="1064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Ad-hoc remote patient counselling and coaching (e.g., for self-management, increased adherence, and/or psychological support.) </w:t>
      </w:r>
    </w:p>
    <w:p w14:paraId="04C79DBD" w14:textId="77777777" w:rsidR="00BF3CA6" w:rsidRPr="004B302A" w:rsidRDefault="00BF3CA6" w:rsidP="00BF3CA6">
      <w:pPr>
        <w:pStyle w:val="Geenafstand"/>
        <w:numPr>
          <w:ilvl w:val="1"/>
          <w:numId w:val="6"/>
        </w:numPr>
        <w:ind w:left="1205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Planned remote communication with the patient to enable clinical decision-making (e.g., to verify data (e.g., measurement value) with the patient and/or give instructions on technology/instrument use).</w:t>
      </w:r>
    </w:p>
    <w:p w14:paraId="78FB00D2" w14:textId="77777777" w:rsidR="00BF3CA6" w:rsidRPr="004B302A" w:rsidRDefault="00BF3CA6" w:rsidP="00BF3CA6">
      <w:pPr>
        <w:pStyle w:val="Geenafstand"/>
        <w:numPr>
          <w:ilvl w:val="1"/>
          <w:numId w:val="6"/>
        </w:numPr>
        <w:ind w:left="1205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Ad-hoc remote communication with the patient to enable clinical decision-making (e.g., for verification of data (e.g., measurement value) with the patient and/or give instructions on technology/instrument use).</w:t>
      </w:r>
    </w:p>
    <w:p w14:paraId="505B7C16" w14:textId="77777777" w:rsidR="00BF3CA6" w:rsidRDefault="00BF3CA6" w:rsidP="00BF3CA6">
      <w:pPr>
        <w:pStyle w:val="Geenafstand"/>
        <w:numPr>
          <w:ilvl w:val="0"/>
          <w:numId w:val="6"/>
        </w:numPr>
        <w:ind w:left="1110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Performing nursing procedures (e.g., IV puncturing).</w:t>
      </w:r>
    </w:p>
    <w:p w14:paraId="60B44550" w14:textId="77777777" w:rsidR="00BF3CA6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7ED3E86C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 xml:space="preserve">Q5 Administration: Do you perform the following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during your work?</w:t>
      </w:r>
    </w:p>
    <w:p w14:paraId="228879B0" w14:textId="77777777" w:rsidR="00BF3CA6" w:rsidRPr="004B302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68B1118D" w14:textId="77777777" w:rsidR="00BF3CA6" w:rsidRPr="004B302A" w:rsidRDefault="00BF3CA6" w:rsidP="00BF3CA6">
      <w:pPr>
        <w:pStyle w:val="Geenafstand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t>Keeping records of the care provided (e.g., in Luscii, Cura</w:t>
      </w:r>
      <w:r>
        <w:rPr>
          <w:rFonts w:ascii="Arial" w:hAnsi="Arial" w:cs="Arial"/>
          <w:sz w:val="20"/>
          <w:szCs w:val="20"/>
          <w:lang w:val="en-US"/>
        </w:rPr>
        <w:t>vista, SanaNet, HiX).</w:t>
      </w:r>
    </w:p>
    <w:p w14:paraId="6BFB4C66" w14:textId="77777777" w:rsidR="00BF3CA6" w:rsidRPr="004B302A" w:rsidRDefault="00BF3CA6" w:rsidP="00BF3CA6">
      <w:pPr>
        <w:pStyle w:val="Geenafstand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4B302A">
        <w:rPr>
          <w:rFonts w:ascii="Arial" w:hAnsi="Arial" w:cs="Arial"/>
          <w:sz w:val="20"/>
          <w:szCs w:val="20"/>
          <w:lang w:val="en-US"/>
        </w:rPr>
        <w:lastRenderedPageBreak/>
        <w:t xml:space="preserve">Performing Human Resource Management (HRM)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4B302A">
        <w:rPr>
          <w:rFonts w:ascii="Arial" w:hAnsi="Arial" w:cs="Arial"/>
          <w:sz w:val="20"/>
          <w:szCs w:val="20"/>
          <w:lang w:val="en-US"/>
        </w:rPr>
        <w:t xml:space="preserve"> (e.g., schedules, HR administration). </w:t>
      </w:r>
    </w:p>
    <w:p w14:paraId="22AEE0C3" w14:textId="77777777" w:rsidR="00BF3CA6" w:rsidRPr="003C4FC4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9F16E7C" w14:textId="77777777" w:rsidR="00BF3CA6" w:rsidRPr="00E376C0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2E285620" w14:textId="77777777" w:rsidR="00BF3CA6" w:rsidRPr="00976288" w:rsidRDefault="00BF3CA6" w:rsidP="00BF3CA6">
      <w:pPr>
        <w:pStyle w:val="Geenafstand"/>
        <w:rPr>
          <w:rFonts w:ascii="Arial" w:hAnsi="Arial" w:cs="Arial"/>
          <w:i/>
          <w:sz w:val="20"/>
          <w:szCs w:val="20"/>
          <w:lang w:val="en-US"/>
        </w:rPr>
      </w:pPr>
      <w:r w:rsidRPr="00976288">
        <w:rPr>
          <w:rFonts w:ascii="Arial" w:hAnsi="Arial" w:cs="Arial"/>
          <w:i/>
          <w:sz w:val="20"/>
          <w:szCs w:val="20"/>
          <w:lang w:val="en-US"/>
        </w:rPr>
        <w:t xml:space="preserve">Evaluation </w:t>
      </w:r>
      <w:r>
        <w:rPr>
          <w:rFonts w:ascii="Arial" w:hAnsi="Arial" w:cs="Arial"/>
          <w:i/>
          <w:sz w:val="20"/>
          <w:szCs w:val="20"/>
          <w:lang w:val="en-US"/>
        </w:rPr>
        <w:t xml:space="preserve">of the </w:t>
      </w:r>
      <w:r w:rsidRPr="00976288">
        <w:rPr>
          <w:rFonts w:ascii="Arial" w:hAnsi="Arial" w:cs="Arial"/>
          <w:i/>
          <w:sz w:val="20"/>
          <w:szCs w:val="20"/>
          <w:lang w:val="en-US"/>
        </w:rPr>
        <w:t>Questionnaire</w:t>
      </w:r>
    </w:p>
    <w:p w14:paraId="5C7CE39D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3E34DDA5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89768E">
        <w:rPr>
          <w:rFonts w:ascii="Arial" w:hAnsi="Arial" w:cs="Arial"/>
          <w:sz w:val="20"/>
          <w:szCs w:val="20"/>
          <w:lang w:val="en-US"/>
        </w:rPr>
        <w:t xml:space="preserve">Are there any </w:t>
      </w:r>
      <w:r>
        <w:rPr>
          <w:rFonts w:ascii="Arial" w:hAnsi="Arial" w:cs="Arial"/>
          <w:sz w:val="20"/>
          <w:szCs w:val="20"/>
          <w:lang w:val="en-US"/>
        </w:rPr>
        <w:t>activities</w:t>
      </w:r>
      <w:r w:rsidRPr="0089768E">
        <w:rPr>
          <w:rFonts w:ascii="Arial" w:hAnsi="Arial" w:cs="Arial"/>
          <w:sz w:val="20"/>
          <w:szCs w:val="20"/>
          <w:lang w:val="en-US"/>
        </w:rPr>
        <w:t xml:space="preserve"> you perform as a remote healthcare worker that were not covered in the assessment of work </w:t>
      </w:r>
      <w:r>
        <w:rPr>
          <w:rFonts w:ascii="Arial" w:hAnsi="Arial" w:cs="Arial"/>
          <w:sz w:val="20"/>
          <w:szCs w:val="20"/>
          <w:lang w:val="en-US"/>
        </w:rPr>
        <w:t>load</w:t>
      </w:r>
      <w:r w:rsidRPr="0089768E">
        <w:rPr>
          <w:rFonts w:ascii="Arial" w:hAnsi="Arial" w:cs="Arial"/>
          <w:sz w:val="20"/>
          <w:szCs w:val="20"/>
          <w:lang w:val="en-US"/>
        </w:rPr>
        <w:t>?</w:t>
      </w:r>
    </w:p>
    <w:p w14:paraId="0D27D418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4C004554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89768E">
        <w:rPr>
          <w:rFonts w:ascii="Arial" w:hAnsi="Arial" w:cs="Arial"/>
          <w:sz w:val="20"/>
          <w:szCs w:val="20"/>
          <w:lang w:val="en-US"/>
        </w:rPr>
        <w:t>Yes, namely __________________________________________________</w:t>
      </w:r>
    </w:p>
    <w:p w14:paraId="41709297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89768E">
        <w:rPr>
          <w:rFonts w:ascii="Arial" w:hAnsi="Arial" w:cs="Arial"/>
          <w:sz w:val="20"/>
          <w:szCs w:val="20"/>
          <w:lang w:val="en-US"/>
        </w:rPr>
        <w:t>No</w:t>
      </w:r>
    </w:p>
    <w:p w14:paraId="16B473FD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89768E">
        <w:rPr>
          <w:rFonts w:ascii="Arial" w:hAnsi="Arial" w:cs="Arial"/>
          <w:sz w:val="20"/>
          <w:szCs w:val="20"/>
          <w:lang w:val="en-US"/>
        </w:rPr>
        <w:t>General Comments: Do you have any other additions or comments regarding the questionnaire in general?</w:t>
      </w:r>
    </w:p>
    <w:p w14:paraId="23D26F2D" w14:textId="77777777" w:rsidR="00BF3CA6" w:rsidRPr="0089768E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14:paraId="5AFFE903" w14:textId="77777777" w:rsidR="00BF3CA6" w:rsidRPr="00C46A1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C46A1A">
        <w:rPr>
          <w:rFonts w:ascii="Arial" w:hAnsi="Arial" w:cs="Arial"/>
          <w:sz w:val="20"/>
          <w:szCs w:val="20"/>
          <w:lang w:val="en-US"/>
        </w:rPr>
        <w:t>Yes, namely: __________________________________________________</w:t>
      </w:r>
    </w:p>
    <w:p w14:paraId="269B05DD" w14:textId="77777777" w:rsidR="00BF3CA6" w:rsidRPr="00C46A1A" w:rsidRDefault="00BF3CA6" w:rsidP="00BF3CA6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C46A1A">
        <w:rPr>
          <w:rFonts w:ascii="Arial" w:hAnsi="Arial" w:cs="Arial"/>
          <w:sz w:val="20"/>
          <w:szCs w:val="20"/>
          <w:lang w:val="en-US"/>
        </w:rPr>
        <w:t>No</w:t>
      </w:r>
    </w:p>
    <w:p w14:paraId="243CA6BC" w14:textId="77777777" w:rsidR="00BF3CA6" w:rsidRDefault="00BF3CA6" w:rsidP="00BF3CA6">
      <w:pPr>
        <w:pStyle w:val="Geenafstand"/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</w:pPr>
    </w:p>
    <w:p w14:paraId="45D53DA8" w14:textId="77777777" w:rsidR="00BF3CA6" w:rsidRPr="008A3C68" w:rsidRDefault="00BF3CA6" w:rsidP="00BF3CA6">
      <w:pPr>
        <w:pStyle w:val="Geenafstand"/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</w:pPr>
    </w:p>
    <w:p w14:paraId="20AB3B30" w14:textId="77777777" w:rsidR="00F067F7" w:rsidRPr="00BF3CA6" w:rsidRDefault="00F067F7">
      <w:pPr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</w:pPr>
      <w:bookmarkStart w:id="0" w:name="_GoBack"/>
      <w:bookmarkEnd w:id="0"/>
    </w:p>
    <w:sectPr w:rsidR="00F067F7" w:rsidRPr="00BF3CA6" w:rsidSect="00BF3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9119F"/>
    <w:multiLevelType w:val="hybridMultilevel"/>
    <w:tmpl w:val="66D0CA1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2744A9"/>
    <w:multiLevelType w:val="multilevel"/>
    <w:tmpl w:val="152A3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1155FC6"/>
    <w:multiLevelType w:val="multilevel"/>
    <w:tmpl w:val="F1F4A6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3C42262"/>
    <w:multiLevelType w:val="multilevel"/>
    <w:tmpl w:val="152A3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5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6436429A"/>
    <w:multiLevelType w:val="hybridMultilevel"/>
    <w:tmpl w:val="838AAF2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2B795C"/>
    <w:multiLevelType w:val="multilevel"/>
    <w:tmpl w:val="13203774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74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E346FDF"/>
    <w:multiLevelType w:val="hybridMultilevel"/>
    <w:tmpl w:val="39141B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6959AA"/>
    <w:multiLevelType w:val="hybridMultilevel"/>
    <w:tmpl w:val="CFA460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7"/>
  </w:num>
  <w:num w:numId="6">
    <w:abstractNumId w:val="3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CA6"/>
    <w:rsid w:val="00BF3CA6"/>
    <w:rsid w:val="00F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0A8AE"/>
  <w15:chartTrackingRefBased/>
  <w15:docId w15:val="{9622F732-DFCF-471C-88CC-D0A7D999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3CA6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BF3CA6"/>
  </w:style>
  <w:style w:type="table" w:styleId="Tabelraster">
    <w:name w:val="Table Grid"/>
    <w:basedOn w:val="Standaardtabel"/>
    <w:uiPriority w:val="39"/>
    <w:rsid w:val="00BF3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BF3C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BF3C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F3CA6"/>
    <w:rPr>
      <w:rFonts w:ascii="Calibri" w:hAnsi="Calibri" w:cs="Calibri"/>
    </w:rPr>
  </w:style>
  <w:style w:type="paragraph" w:styleId="Lijstalinea">
    <w:name w:val="List Paragraph"/>
    <w:basedOn w:val="Standaard"/>
    <w:uiPriority w:val="34"/>
    <w:qFormat/>
    <w:rsid w:val="00BF3CA6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BF3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7DCC9CBB284AB00DFD8718DAD9D4" ma:contentTypeVersion="16" ma:contentTypeDescription="Een nieuw document maken." ma:contentTypeScope="" ma:versionID="d459722d81fe26c63f9300d7145dfc04">
  <xsd:schema xmlns:xsd="http://www.w3.org/2001/XMLSchema" xmlns:xs="http://www.w3.org/2001/XMLSchema" xmlns:p="http://schemas.microsoft.com/office/2006/metadata/properties" xmlns:ns3="4a1189dc-f5dd-4ce2-abdf-72e5e389f75d" xmlns:ns4="0560613d-ea6b-4deb-8d5d-91d935b43abc" targetNamespace="http://schemas.microsoft.com/office/2006/metadata/properties" ma:root="true" ma:fieldsID="c5719c90e59cd897eee1f78ab93a948d" ns3:_="" ns4:_="">
    <xsd:import namespace="4a1189dc-f5dd-4ce2-abdf-72e5e389f75d"/>
    <xsd:import namespace="0560613d-ea6b-4deb-8d5d-91d935b4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  <xsd:element ref="ns4:MediaServiceSearchProperties" minOccurs="0"/>
                <xsd:element ref="ns4:Titl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189dc-f5dd-4ce2-abdf-72e5e389f7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0613d-ea6b-4deb-8d5d-91d935b4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itle0" ma:index="23" nillable="true" ma:displayName="Title" ma:description="" ma:internalName="Title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60613d-ea6b-4deb-8d5d-91d935b43abc" xsi:nil="true"/>
    <Title0 xmlns="0560613d-ea6b-4deb-8d5d-91d935b43abc" xsi:nil="true"/>
  </documentManagement>
</p:properties>
</file>

<file path=customXml/itemProps1.xml><?xml version="1.0" encoding="utf-8"?>
<ds:datastoreItem xmlns:ds="http://schemas.openxmlformats.org/officeDocument/2006/customXml" ds:itemID="{F92E3494-07BB-4095-871C-CF2266C3D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189dc-f5dd-4ce2-abdf-72e5e389f75d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826191-CDF6-456C-BFD3-667BE4D4AA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5CB702-3288-4187-9589-A914055376A9}">
  <ds:schemaRefs>
    <ds:schemaRef ds:uri="http://schemas.microsoft.com/office/2006/documentManagement/types"/>
    <ds:schemaRef ds:uri="0560613d-ea6b-4deb-8d5d-91d935b43abc"/>
    <ds:schemaRef ds:uri="http://purl.org/dc/elements/1.1/"/>
    <ds:schemaRef ds:uri="4a1189dc-f5dd-4ce2-abdf-72e5e389f75d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11</Words>
  <Characters>9964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1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5-07-24T06:48:00Z</dcterms:created>
  <dcterms:modified xsi:type="dcterms:W3CDTF">2025-07-2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7DCC9CBB284AB00DFD8718DAD9D4</vt:lpwstr>
  </property>
</Properties>
</file>